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702" w:rsidRPr="005B08F5" w:rsidRDefault="00E65702" w:rsidP="00E65702">
      <w:pPr>
        <w:spacing w:line="480" w:lineRule="auto"/>
        <w:rPr>
          <w:rFonts w:ascii="Times" w:hAnsi="Times"/>
          <w:sz w:val="24"/>
        </w:rPr>
      </w:pPr>
      <w:r w:rsidRPr="005B08F5">
        <w:rPr>
          <w:rFonts w:ascii="Times" w:hAnsi="Times"/>
          <w:sz w:val="24"/>
        </w:rPr>
        <w:t xml:space="preserve">Supplementary Table 2. </w:t>
      </w:r>
      <w:r w:rsidRPr="005B08F5">
        <w:rPr>
          <w:rFonts w:ascii="Times" w:hAnsi="Times" w:cs="微软雅黑"/>
          <w:sz w:val="24"/>
        </w:rPr>
        <w:t xml:space="preserve">Previously reported ICD-10 coding for Charlson comorbidity index </w:t>
      </w:r>
    </w:p>
    <w:tbl>
      <w:tblPr>
        <w:tblW w:w="8354" w:type="dxa"/>
        <w:jc w:val="center"/>
        <w:tblBorders>
          <w:top w:val="single" w:sz="8" w:space="0" w:color="A3A3A3"/>
          <w:bottom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707"/>
        <w:gridCol w:w="5527"/>
      </w:tblGrid>
      <w:tr w:rsidR="00E65702" w:rsidRPr="005B08F5" w:rsidTr="00341A9E">
        <w:trPr>
          <w:jc w:val="center"/>
        </w:trPr>
        <w:tc>
          <w:tcPr>
            <w:tcW w:w="2120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hAnsi="Times" w:cs="Times New Roman"/>
                <w:color w:val="000000"/>
                <w:kern w:val="0"/>
                <w:sz w:val="24"/>
              </w:rPr>
              <w:t>Disease</w:t>
            </w:r>
          </w:p>
        </w:tc>
        <w:tc>
          <w:tcPr>
            <w:tcW w:w="707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hAnsi="Times" w:cs="Times New Roman"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5527" w:type="dxa"/>
            <w:tcBorders>
              <w:top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ICD-10 co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>de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Borders>
              <w:top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Myocardial infarction</w:t>
            </w:r>
          </w:p>
        </w:tc>
        <w:tc>
          <w:tcPr>
            <w:tcW w:w="707" w:type="dxa"/>
            <w:tcBorders>
              <w:top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Borders>
              <w:top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I21; I22; I23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>;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 xml:space="preserve"> I25.2; I25.3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Congestive heart failur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I50; I11.0; I13.0; I13.2; I25.5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Peripheral vascular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I70; I71; I72; I73; I74; I731; I738; I739; I77; I771; I790; I792; K551; K558; K559; Z958; Z959; R02; K55.003; K55.004; K55.010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Cerebrovascular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I60; I61; I62; I63; I65; I66; G450; G451; G452; G458; G459; G46; I64; G454; I670; I671; I672; I674; I675;  I676; I677; I678; I679; I681; I682; I688; I69; I60-I69; G45; G46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Dementia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F00; F01; F02; F03; F051; G30; G311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Chronic pulmonary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J40; J41; J42; J44; J43; J45; J46; J47; J67; J60; J61; J62; J63; J66; J64; J65; I278; I279; J684; J701; J703; J84.1; J92.0; J96.1; J98.2; J98.3; J84.9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Connective tissue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M32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>;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 xml:space="preserve"> M34; M332; M331; M053; M058; M059; M060; M063; M069; M050; M052; M051; M353; M05; M06; M315; M33; M351; M360; M08; M09; M30; M31; M35; M36; D86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Ulcer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K25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>;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 xml:space="preserve"> K26; K27;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 xml:space="preserve"> 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 xml:space="preserve">K28; K22.1; 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Mild liver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B18; K700-K703; K709; K713; K715; K717; K73; K74; K760; K762-K764; K768; K769; Z944; K71.0;  K71.6; K71.9; K75; K76.103; B16.9; B19.9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E109; E119; E139; E149; E101; E111; E131; E141; E135; E100; E110; E11.600; E120; E121; E126; E128-E131; E136; E138-E141; E148; E149; E11.701; E146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Hemiplegia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G81; G041; G820; G821; G822; G114; G801; G802; G82; G830; G831-G834; G839; G838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Moderate/severe renal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N03; N052; N053; N054; N055; N056; N072; N073; N074; N01; N18; N19; N25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 xml:space="preserve">; 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I120; I131; N057; Z490; Z491; Z492; Z940; Z992/I12; I13; N00-N05; N07; N11; N14; N17; Q61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lastRenderedPageBreak/>
              <w:t>Diabetes mellitus with chronic complications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E102; E112; E132; E142; E103; E113; E133; E143; E104; E114; E134; E144; E105; E107; E115; E122-E125; E127; E135; E137; E145; E147; E10.6; E10.8; E11.601; E11.8; E11.6; E14.5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Any tumor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C00-C76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Leukemia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color w:val="FF0000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color w:val="000000" w:themeColor="text1"/>
                <w:kern w:val="0"/>
                <w:sz w:val="24"/>
              </w:rPr>
              <w:t>C91-C95; C91.001; C95.902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Lymphoma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C81-C85; C88; C90; C96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Moderate/severe liver disease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K729; K766</w:t>
            </w:r>
            <w:r w:rsidRPr="005B08F5">
              <w:rPr>
                <w:rFonts w:ascii="Times" w:eastAsia="宋体" w:hAnsi="Times" w:cs="Times New Roman" w:hint="eastAsia"/>
                <w:kern w:val="0"/>
                <w:sz w:val="24"/>
              </w:rPr>
              <w:t xml:space="preserve">; 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K767; K721; I850; I859; I864; I982; K704; K711; K765; B15.0; B15.9; B16.0; B16.2; B19.0; K72; I85;</w:t>
            </w:r>
            <w:r w:rsidRPr="005B08F5">
              <w:rPr>
                <w:rFonts w:ascii="Times" w:hAnsi="Times"/>
                <w:sz w:val="24"/>
              </w:rPr>
              <w:t xml:space="preserve"> </w:t>
            </w: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Z944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Metastatic solid tumor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C77-C80;</w:t>
            </w:r>
          </w:p>
        </w:tc>
      </w:tr>
      <w:tr w:rsidR="00E65702" w:rsidRPr="005B08F5" w:rsidTr="00341A9E">
        <w:trPr>
          <w:jc w:val="center"/>
        </w:trPr>
        <w:tc>
          <w:tcPr>
            <w:tcW w:w="212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AIDS</w:t>
            </w:r>
          </w:p>
        </w:tc>
        <w:tc>
          <w:tcPr>
            <w:tcW w:w="70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center"/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</w:pPr>
            <w:r w:rsidRPr="005B08F5">
              <w:rPr>
                <w:rFonts w:ascii="Times" w:eastAsia="Arial Unicode MS" w:hAnsi="Times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5527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65702" w:rsidRPr="005B08F5" w:rsidRDefault="00E65702" w:rsidP="00341A9E">
            <w:pPr>
              <w:widowControl/>
              <w:jc w:val="left"/>
              <w:rPr>
                <w:rFonts w:ascii="Times" w:eastAsia="宋体" w:hAnsi="Times" w:cs="Times New Roman"/>
                <w:kern w:val="0"/>
                <w:sz w:val="24"/>
              </w:rPr>
            </w:pPr>
            <w:r w:rsidRPr="005B08F5">
              <w:rPr>
                <w:rFonts w:ascii="Times" w:eastAsia="宋体" w:hAnsi="Times" w:cs="Times New Roman"/>
                <w:kern w:val="0"/>
                <w:sz w:val="24"/>
              </w:rPr>
              <w:t>B20; B21; B22; B23; B24;</w:t>
            </w:r>
          </w:p>
        </w:tc>
      </w:tr>
    </w:tbl>
    <w:p w:rsidR="00917010" w:rsidRDefault="00917010">
      <w:bookmarkStart w:id="0" w:name="_GoBack"/>
      <w:bookmarkEnd w:id="0"/>
    </w:p>
    <w:sectPr w:rsidR="00917010" w:rsidSect="00F40C0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02"/>
    <w:rsid w:val="00012C0C"/>
    <w:rsid w:val="00043455"/>
    <w:rsid w:val="001E349B"/>
    <w:rsid w:val="0020795B"/>
    <w:rsid w:val="002A114A"/>
    <w:rsid w:val="003F10A5"/>
    <w:rsid w:val="00420102"/>
    <w:rsid w:val="00540BED"/>
    <w:rsid w:val="0055269F"/>
    <w:rsid w:val="00553B3C"/>
    <w:rsid w:val="006216D6"/>
    <w:rsid w:val="006C1E12"/>
    <w:rsid w:val="006F72C0"/>
    <w:rsid w:val="007C016B"/>
    <w:rsid w:val="00884CAB"/>
    <w:rsid w:val="008B5499"/>
    <w:rsid w:val="008D0A4C"/>
    <w:rsid w:val="00917010"/>
    <w:rsid w:val="009A035C"/>
    <w:rsid w:val="00A354FE"/>
    <w:rsid w:val="00A4621B"/>
    <w:rsid w:val="00A76671"/>
    <w:rsid w:val="00BA13A7"/>
    <w:rsid w:val="00BC21C4"/>
    <w:rsid w:val="00BE36B4"/>
    <w:rsid w:val="00CA0EAF"/>
    <w:rsid w:val="00CC075F"/>
    <w:rsid w:val="00D1413B"/>
    <w:rsid w:val="00D21821"/>
    <w:rsid w:val="00DC5EE3"/>
    <w:rsid w:val="00E65702"/>
    <w:rsid w:val="00E86011"/>
    <w:rsid w:val="00EF2510"/>
    <w:rsid w:val="00F40C08"/>
    <w:rsid w:val="00F74E13"/>
    <w:rsid w:val="00F91B6E"/>
    <w:rsid w:val="00FD0F78"/>
    <w:rsid w:val="00FD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A7F2843-C472-A443-9EB2-6BB1CE4B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57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立仪</dc:creator>
  <cp:keywords/>
  <dc:description/>
  <cp:lastModifiedBy>莫立仪</cp:lastModifiedBy>
  <cp:revision>1</cp:revision>
  <dcterms:created xsi:type="dcterms:W3CDTF">2019-09-09T09:47:00Z</dcterms:created>
  <dcterms:modified xsi:type="dcterms:W3CDTF">2019-09-09T09:48:00Z</dcterms:modified>
</cp:coreProperties>
</file>